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Table S3. Reporting of each the 83 outcomes in the 47 selected RC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1"/>
        <w:gridCol w:w="1248"/>
        <w:gridCol w:w="395"/>
      </w:tblGrid>
      <w:tr>
        <w:trPr>
          <w:tblHeader w:val="true"/>
          <w:cantSplit w:val="true"/>
        </w:trPr>
        <w:tc>
          <w:tcPr>
            <w:tcW w:w="7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pacing w:lineRule="auto" w:line="36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utcome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requency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%</w:t>
            </w:r>
          </w:p>
        </w:tc>
      </w:tr>
      <w:tr>
        <w:trPr/>
        <w:tc>
          <w:tcPr>
            <w:tcW w:w="7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i/>
                <w:i/>
                <w:color w:val="FF0000"/>
              </w:rPr>
            </w:pPr>
            <w:r>
              <w:rPr>
                <w:rFonts w:cs="Cambria" w:ascii="Cambria" w:hAnsi="Cambria"/>
                <w:i/>
                <w:color w:val="FF0000"/>
              </w:rPr>
              <w:t>Clinical outcomes concerning primary teeth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color w:val="FF0000"/>
              </w:rPr>
            </w:pPr>
            <w:r>
              <w:rPr>
                <w:rFonts w:cs="Cambria" w:ascii="Cambria" w:hAnsi="Cambria"/>
                <w:i/>
                <w:color w:val="FF0000"/>
              </w:rPr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thologic mobilit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7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in symptom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5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Swelling 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enderness to percuss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0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Fistula 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7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inus tract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pontaneous pai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9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Abscess 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6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/>
            </w:pPr>
            <w:r>
              <w:rPr>
                <w:rFonts w:cs="Cambria" w:ascii="Cambria" w:hAnsi="Cambria"/>
              </w:rPr>
              <w:t>Soft tissue pathology/swelling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/>
            </w:pPr>
            <w:r>
              <w:rPr>
                <w:rFonts w:cs="Cambria" w:ascii="Cambria" w:hAnsi="Cambria"/>
              </w:rPr>
              <w:t>Inflammation in the adjacent tissues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condary caries at the margi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dness around the tooth/crow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rulis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rmal sensitivit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in on palp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emature tooth loss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forated or lost final restor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in initiated by stimuli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Smell 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efective restor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vere gingival inflamm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storation intact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rythema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/>
            </w:pPr>
            <w:r>
              <w:rPr>
                <w:rFonts w:cs="Cambria" w:ascii="Cambria" w:hAnsi="Cambria"/>
              </w:rPr>
              <w:t>Periodontal pocket formation (exudate or no exudate)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igns of exfoli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nsitivity to pressure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Edema 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rginal integrit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rtially or completely lost fillings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anges in the appearance of surrounding tissue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leeding around the tooth/crow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ewing sensitivit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xtraoral swelling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nsitivity to sour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traoral swelling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nsitivity to sweet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fection  in the adjacent tissues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core 1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core 2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pacing w:lineRule="auto" w:line="360" w:before="0" w:after="0"/>
              <w:rPr>
                <w:rFonts w:ascii="Cambria" w:hAnsi="Cambria" w:cs="Cambria"/>
                <w:i/>
                <w:i/>
                <w:color w:val="0000FF"/>
              </w:rPr>
            </w:pPr>
            <w:r>
              <w:rPr>
                <w:rFonts w:cs="Cambria" w:ascii="Cambria" w:hAnsi="Cambria"/>
                <w:i/>
                <w:color w:val="0000FF"/>
              </w:rPr>
              <w:t>Radiological outcomes concerning primary teeth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color w:val="0000FF"/>
              </w:rPr>
            </w:pPr>
            <w:r>
              <w:rPr>
                <w:rFonts w:cs="Cambria" w:ascii="Cambria" w:hAnsi="Cambria"/>
                <w:i/>
                <w:color w:val="0000FF"/>
              </w:rPr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urcal/bifurcation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6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ternal root resorp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5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xternal root resorp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6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iapical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4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ulp canal obliter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3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iodontal ligament space widening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8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iapical bone destruc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0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thologic root  resorp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entine bridge form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terradicular bone destruc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iradicular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tegrity of lamina dura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lcific metamorphosis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urcation involvement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oot resorption in relation to contralateral tooth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hysiological resorp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adicular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thologic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tra-radicular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ternal root resorption – perforated form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placement resorp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xcess filling material and its resorp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ne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efective restor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current caries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teral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pical radiolucenc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volvement of the apical area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oot resorption in relation to contralateral tooth with criteria established by Wright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/>
            </w:pPr>
            <w:r>
              <w:rPr>
                <w:rFonts w:cs="Cambria" w:ascii="Cambria" w:hAnsi="Cambria"/>
              </w:rPr>
              <w:t>Abnormal inter-radicular trabeculation/variation in radiodensity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lcific degeneration of the pulp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ss of trabecular bone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ternal dentine resorp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ne regeneration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bnormalities in the structure of trabecular bone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core 1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core 2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core 3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core 4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i/>
                <w:i/>
                <w:color w:val="00B050"/>
              </w:rPr>
            </w:pPr>
            <w:r>
              <w:rPr>
                <w:rFonts w:cs="Cambria" w:ascii="Cambria" w:hAnsi="Cambria"/>
                <w:i/>
                <w:color w:val="00B050"/>
              </w:rPr>
              <w:t>Outcomes concerning permanent succedaneous teeth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color w:val="00B050"/>
              </w:rPr>
            </w:pPr>
            <w:r>
              <w:rPr>
                <w:rFonts w:cs="Cambria" w:ascii="Cambria" w:hAnsi="Cambria"/>
                <w:i/>
                <w:color w:val="00B050"/>
              </w:rPr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sition and eruption pathway of the permanent successor tooth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igns/symptoms of the successor tooth erupting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bility of the successor tooth erupting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amage to succedaneous follicle</w:t>
            </w:r>
          </w:p>
        </w:tc>
        <w:tc>
          <w:tcPr>
            <w:tcW w:w="124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44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center" w:pos="1669" w:leader="none"/>
              </w:tabs>
              <w:spacing w:lineRule="auto" w:line="360" w:before="0" w:after="0"/>
              <w:ind w:firstLine="605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ccedaneous tooth structural anomaly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sectPr>
      <w:footerReference w:type="default" r:id="rId2"/>
      <w:footerReference w:type="first" r:id="rId3"/>
      <w:type w:val="nextPage"/>
      <w:pgSz w:w="11906" w:h="16838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fr-FR"/>
      </w:rPr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>
        <w:lang w:val="fr-FR"/>
      </w:rPr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Wingdings"/>
      <w:color w:val="000000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lang w:val="en-US"/>
    </w:rPr>
  </w:style>
  <w:style w:type="character" w:styleId="PieddepageCar">
    <w:name w:val="Pied de page Car"/>
    <w:qFormat/>
    <w:rPr>
      <w:lang w:val="en-US"/>
    </w:rPr>
  </w:style>
  <w:style w:type="character" w:styleId="Marker">
    <w:name w:val="marker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21:32:00Z</dcterms:created>
  <dc:creator>Amar</dc:creator>
  <dc:description/>
  <cp:keywords/>
  <dc:language>en-US</dc:language>
  <cp:lastModifiedBy>Amar</cp:lastModifiedBy>
  <dcterms:modified xsi:type="dcterms:W3CDTF">2012-09-20T08:46:00Z</dcterms:modified>
  <cp:revision>3</cp:revision>
  <dc:subject/>
  <dc:title/>
</cp:coreProperties>
</file>